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5C4F2F" w14:textId="267D8D20" w:rsidR="00DB2C73" w:rsidRDefault="004E71C5" w:rsidP="00DB2C7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DB2C73" w:rsidRPr="003D21E3">
        <w:rPr>
          <w:rFonts w:ascii="Times New Roman" w:hAnsi="Times New Roman" w:cs="Times New Roman"/>
          <w:b/>
          <w:bCs/>
          <w:sz w:val="24"/>
          <w:szCs w:val="24"/>
        </w:rPr>
        <w:t xml:space="preserve"> Table:</w:t>
      </w:r>
      <w:r w:rsidR="00DB2C73">
        <w:rPr>
          <w:rFonts w:ascii="Times New Roman" w:hAnsi="Times New Roman" w:cs="Times New Roman"/>
          <w:sz w:val="24"/>
          <w:szCs w:val="24"/>
        </w:rPr>
        <w:t xml:space="preserve"> Demographic profile of design team and prototype testing participants </w:t>
      </w:r>
    </w:p>
    <w:tbl>
      <w:tblPr>
        <w:tblStyle w:val="TableGrid4"/>
        <w:tblW w:w="9445" w:type="dxa"/>
        <w:tblLook w:val="04A0" w:firstRow="1" w:lastRow="0" w:firstColumn="1" w:lastColumn="0" w:noHBand="0" w:noVBand="1"/>
      </w:tblPr>
      <w:tblGrid>
        <w:gridCol w:w="7465"/>
        <w:gridCol w:w="1980"/>
      </w:tblGrid>
      <w:tr w:rsidR="00DB2C73" w:rsidRPr="00244EFD" w14:paraId="14CB15AF" w14:textId="77777777" w:rsidTr="00C16574">
        <w:tc>
          <w:tcPr>
            <w:tcW w:w="7465" w:type="dxa"/>
          </w:tcPr>
          <w:p w14:paraId="7A567F2F" w14:textId="77777777" w:rsidR="00DB2C73" w:rsidRPr="00244EFD" w:rsidRDefault="00DB2C73" w:rsidP="00C16574">
            <w:pPr>
              <w:spacing w:after="120" w:line="360" w:lineRule="auto"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  <w:b/>
                <w:bCs/>
              </w:rPr>
              <w:t xml:space="preserve">Round 1 Workshop Participants profile </w:t>
            </w:r>
            <w:r w:rsidRPr="00244EFD">
              <w:rPr>
                <w:rFonts w:ascii="Aptos" w:eastAsia="Aptos" w:hAnsi="Aptos" w:cs="Times New Roman"/>
              </w:rPr>
              <w:t>(PW and Husbands, n=96)</w:t>
            </w:r>
          </w:p>
        </w:tc>
        <w:tc>
          <w:tcPr>
            <w:tcW w:w="1980" w:type="dxa"/>
          </w:tcPr>
          <w:p w14:paraId="635A285B" w14:textId="77777777" w:rsidR="00DB2C73" w:rsidRPr="00244EFD" w:rsidRDefault="00DB2C73" w:rsidP="00C16574">
            <w:pPr>
              <w:spacing w:after="120" w:line="360" w:lineRule="auto"/>
              <w:jc w:val="center"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># of participants</w:t>
            </w:r>
          </w:p>
        </w:tc>
      </w:tr>
      <w:tr w:rsidR="00DB2C73" w:rsidRPr="00244EFD" w14:paraId="0E503184" w14:textId="77777777" w:rsidTr="00C16574">
        <w:tc>
          <w:tcPr>
            <w:tcW w:w="7465" w:type="dxa"/>
          </w:tcPr>
          <w:p w14:paraId="4E0BA042" w14:textId="77777777" w:rsidR="00DB2C73" w:rsidRPr="00244EFD" w:rsidRDefault="00DB2C73" w:rsidP="00DB2C73">
            <w:pPr>
              <w:numPr>
                <w:ilvl w:val="0"/>
                <w:numId w:val="3"/>
              </w:numPr>
              <w:spacing w:after="120" w:line="360" w:lineRule="auto"/>
              <w:contextualSpacing/>
              <w:rPr>
                <w:rFonts w:ascii="Aptos" w:eastAsia="Aptos" w:hAnsi="Aptos" w:cs="Times New Roman"/>
                <w:b/>
                <w:bCs/>
              </w:rPr>
            </w:pPr>
            <w:r w:rsidRPr="00244EFD">
              <w:rPr>
                <w:rFonts w:ascii="Aptos" w:eastAsia="Aptos" w:hAnsi="Aptos" w:cs="Times New Roman"/>
              </w:rPr>
              <w:t xml:space="preserve">Pregnant women with vulnerabilities  </w:t>
            </w:r>
          </w:p>
        </w:tc>
        <w:tc>
          <w:tcPr>
            <w:tcW w:w="1980" w:type="dxa"/>
          </w:tcPr>
          <w:p w14:paraId="2F0FDAF8" w14:textId="77777777" w:rsidR="00DB2C73" w:rsidRPr="00244EFD" w:rsidRDefault="00DB2C73" w:rsidP="00C16574">
            <w:pPr>
              <w:spacing w:after="120" w:line="360" w:lineRule="auto"/>
              <w:jc w:val="center"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>48</w:t>
            </w:r>
          </w:p>
        </w:tc>
      </w:tr>
      <w:tr w:rsidR="00DB2C73" w:rsidRPr="00244EFD" w14:paraId="2D47854E" w14:textId="77777777" w:rsidTr="00C16574">
        <w:tc>
          <w:tcPr>
            <w:tcW w:w="7465" w:type="dxa"/>
          </w:tcPr>
          <w:p w14:paraId="35884B21" w14:textId="77777777" w:rsidR="00DB2C73" w:rsidRPr="00244EFD" w:rsidRDefault="00DB2C73" w:rsidP="00DB2C73">
            <w:pPr>
              <w:numPr>
                <w:ilvl w:val="0"/>
                <w:numId w:val="3"/>
              </w:numPr>
              <w:spacing w:after="120" w:line="360" w:lineRule="auto"/>
              <w:contextualSpacing/>
              <w:rPr>
                <w:rFonts w:ascii="Aptos" w:eastAsia="Aptos" w:hAnsi="Aptos" w:cs="Times New Roman"/>
                <w:b/>
                <w:bCs/>
              </w:rPr>
            </w:pPr>
            <w:r w:rsidRPr="00244EFD">
              <w:rPr>
                <w:rFonts w:ascii="Aptos" w:eastAsia="Aptos" w:hAnsi="Aptos" w:cs="Times New Roman"/>
              </w:rPr>
              <w:t xml:space="preserve">Husbands of pregnant women </w:t>
            </w:r>
          </w:p>
        </w:tc>
        <w:tc>
          <w:tcPr>
            <w:tcW w:w="1980" w:type="dxa"/>
          </w:tcPr>
          <w:p w14:paraId="48B6F0FA" w14:textId="77777777" w:rsidR="00DB2C73" w:rsidRPr="00244EFD" w:rsidRDefault="00DB2C73" w:rsidP="00C16574">
            <w:pPr>
              <w:spacing w:after="120" w:line="360" w:lineRule="auto"/>
              <w:jc w:val="center"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>48</w:t>
            </w:r>
          </w:p>
        </w:tc>
      </w:tr>
      <w:tr w:rsidR="00DB2C73" w:rsidRPr="00244EFD" w14:paraId="58DD3379" w14:textId="77777777" w:rsidTr="00C16574">
        <w:tc>
          <w:tcPr>
            <w:tcW w:w="7465" w:type="dxa"/>
          </w:tcPr>
          <w:p w14:paraId="2BD1DD0D" w14:textId="77777777" w:rsidR="00DB2C73" w:rsidRPr="00244EFD" w:rsidRDefault="00DB2C73" w:rsidP="00DB2C73">
            <w:pPr>
              <w:numPr>
                <w:ilvl w:val="0"/>
                <w:numId w:val="2"/>
              </w:numPr>
              <w:spacing w:after="120" w:line="360" w:lineRule="auto"/>
              <w:contextualSpacing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>Women age range 18-49</w:t>
            </w:r>
          </w:p>
        </w:tc>
        <w:tc>
          <w:tcPr>
            <w:tcW w:w="1980" w:type="dxa"/>
          </w:tcPr>
          <w:p w14:paraId="2D19FBCA" w14:textId="77777777" w:rsidR="00DB2C73" w:rsidRPr="00244EFD" w:rsidRDefault="00DB2C73" w:rsidP="00C16574">
            <w:pPr>
              <w:spacing w:after="120" w:line="360" w:lineRule="auto"/>
              <w:jc w:val="center"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>48</w:t>
            </w:r>
          </w:p>
        </w:tc>
      </w:tr>
      <w:tr w:rsidR="00DB2C73" w:rsidRPr="00244EFD" w14:paraId="032B7254" w14:textId="77777777" w:rsidTr="00C16574">
        <w:tc>
          <w:tcPr>
            <w:tcW w:w="7465" w:type="dxa"/>
          </w:tcPr>
          <w:p w14:paraId="390C808D" w14:textId="77777777" w:rsidR="00DB2C73" w:rsidRPr="00244EFD" w:rsidRDefault="00DB2C73" w:rsidP="00DB2C73">
            <w:pPr>
              <w:numPr>
                <w:ilvl w:val="0"/>
                <w:numId w:val="2"/>
              </w:numPr>
              <w:spacing w:after="120" w:line="360" w:lineRule="auto"/>
              <w:contextualSpacing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>Husbands age range 18-49</w:t>
            </w:r>
          </w:p>
        </w:tc>
        <w:tc>
          <w:tcPr>
            <w:tcW w:w="1980" w:type="dxa"/>
          </w:tcPr>
          <w:p w14:paraId="2FAC61AA" w14:textId="77777777" w:rsidR="00DB2C73" w:rsidRPr="00244EFD" w:rsidRDefault="00DB2C73" w:rsidP="00C16574">
            <w:pPr>
              <w:spacing w:after="120" w:line="360" w:lineRule="auto"/>
              <w:jc w:val="center"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>48</w:t>
            </w:r>
          </w:p>
        </w:tc>
      </w:tr>
      <w:tr w:rsidR="00DB2C73" w:rsidRPr="00244EFD" w14:paraId="14AB1BAD" w14:textId="77777777" w:rsidTr="00C16574">
        <w:tc>
          <w:tcPr>
            <w:tcW w:w="7465" w:type="dxa"/>
          </w:tcPr>
          <w:p w14:paraId="34CDC381" w14:textId="77777777" w:rsidR="00DB2C73" w:rsidRPr="00244EFD" w:rsidRDefault="00DB2C73" w:rsidP="00DB2C73">
            <w:pPr>
              <w:numPr>
                <w:ilvl w:val="0"/>
                <w:numId w:val="2"/>
              </w:numPr>
              <w:spacing w:after="120" w:line="360" w:lineRule="auto"/>
              <w:contextualSpacing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 xml:space="preserve">Women with no formal education  </w:t>
            </w:r>
          </w:p>
        </w:tc>
        <w:tc>
          <w:tcPr>
            <w:tcW w:w="1980" w:type="dxa"/>
          </w:tcPr>
          <w:p w14:paraId="54D1EE2D" w14:textId="77777777" w:rsidR="00DB2C73" w:rsidRPr="00244EFD" w:rsidRDefault="00DB2C73" w:rsidP="00C16574">
            <w:pPr>
              <w:spacing w:after="120" w:line="360" w:lineRule="auto"/>
              <w:jc w:val="center"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>34</w:t>
            </w:r>
          </w:p>
        </w:tc>
      </w:tr>
      <w:tr w:rsidR="00DB2C73" w:rsidRPr="00244EFD" w14:paraId="23D2670A" w14:textId="77777777" w:rsidTr="00C16574">
        <w:tc>
          <w:tcPr>
            <w:tcW w:w="7465" w:type="dxa"/>
          </w:tcPr>
          <w:p w14:paraId="035181D6" w14:textId="77777777" w:rsidR="00DB2C73" w:rsidRPr="00244EFD" w:rsidRDefault="00DB2C73" w:rsidP="00DB2C73">
            <w:pPr>
              <w:numPr>
                <w:ilvl w:val="0"/>
                <w:numId w:val="1"/>
              </w:numPr>
              <w:spacing w:after="120" w:line="360" w:lineRule="auto"/>
              <w:contextualSpacing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 xml:space="preserve">Women with formal education </w:t>
            </w:r>
          </w:p>
        </w:tc>
        <w:tc>
          <w:tcPr>
            <w:tcW w:w="1980" w:type="dxa"/>
          </w:tcPr>
          <w:p w14:paraId="68EE94E1" w14:textId="77777777" w:rsidR="00DB2C73" w:rsidRPr="00244EFD" w:rsidRDefault="00DB2C73" w:rsidP="00C16574">
            <w:pPr>
              <w:spacing w:after="120" w:line="360" w:lineRule="auto"/>
              <w:jc w:val="center"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>14</w:t>
            </w:r>
          </w:p>
        </w:tc>
      </w:tr>
      <w:tr w:rsidR="00DB2C73" w:rsidRPr="00244EFD" w14:paraId="1406832C" w14:textId="77777777" w:rsidTr="00C16574">
        <w:tc>
          <w:tcPr>
            <w:tcW w:w="7465" w:type="dxa"/>
          </w:tcPr>
          <w:p w14:paraId="59C7B94E" w14:textId="77777777" w:rsidR="00DB2C73" w:rsidRPr="00244EFD" w:rsidRDefault="00DB2C73" w:rsidP="00DB2C73">
            <w:pPr>
              <w:numPr>
                <w:ilvl w:val="0"/>
                <w:numId w:val="1"/>
              </w:numPr>
              <w:spacing w:after="120" w:line="360" w:lineRule="auto"/>
              <w:contextualSpacing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 xml:space="preserve">Husbands with no formal education </w:t>
            </w:r>
          </w:p>
        </w:tc>
        <w:tc>
          <w:tcPr>
            <w:tcW w:w="1980" w:type="dxa"/>
          </w:tcPr>
          <w:p w14:paraId="5E1CDAE6" w14:textId="77777777" w:rsidR="00DB2C73" w:rsidRPr="00244EFD" w:rsidRDefault="00DB2C73" w:rsidP="00C16574">
            <w:pPr>
              <w:tabs>
                <w:tab w:val="center" w:pos="882"/>
              </w:tabs>
              <w:spacing w:after="120" w:line="360" w:lineRule="auto"/>
              <w:jc w:val="center"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>8</w:t>
            </w:r>
          </w:p>
        </w:tc>
      </w:tr>
      <w:tr w:rsidR="00DB2C73" w:rsidRPr="00244EFD" w14:paraId="4F4EC3F7" w14:textId="77777777" w:rsidTr="00C16574">
        <w:tc>
          <w:tcPr>
            <w:tcW w:w="7465" w:type="dxa"/>
          </w:tcPr>
          <w:p w14:paraId="58E2EBC0" w14:textId="77777777" w:rsidR="00DB2C73" w:rsidRPr="00244EFD" w:rsidRDefault="00DB2C73" w:rsidP="00DB2C73">
            <w:pPr>
              <w:numPr>
                <w:ilvl w:val="0"/>
                <w:numId w:val="1"/>
              </w:numPr>
              <w:spacing w:after="120" w:line="360" w:lineRule="auto"/>
              <w:contextualSpacing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 xml:space="preserve">Husbands with formal education </w:t>
            </w:r>
          </w:p>
        </w:tc>
        <w:tc>
          <w:tcPr>
            <w:tcW w:w="1980" w:type="dxa"/>
          </w:tcPr>
          <w:p w14:paraId="147B0A81" w14:textId="77777777" w:rsidR="00DB2C73" w:rsidRPr="00244EFD" w:rsidRDefault="00DB2C73" w:rsidP="00C16574">
            <w:pPr>
              <w:spacing w:after="120" w:line="360" w:lineRule="auto"/>
              <w:jc w:val="center"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>40</w:t>
            </w:r>
          </w:p>
        </w:tc>
      </w:tr>
      <w:tr w:rsidR="00DB2C73" w:rsidRPr="00244EFD" w14:paraId="3972ACA5" w14:textId="77777777" w:rsidTr="00C16574">
        <w:tc>
          <w:tcPr>
            <w:tcW w:w="7465" w:type="dxa"/>
          </w:tcPr>
          <w:p w14:paraId="1BC0B10D" w14:textId="77777777" w:rsidR="00DB2C73" w:rsidRPr="00244EFD" w:rsidRDefault="00DB2C73" w:rsidP="00DB2C73">
            <w:pPr>
              <w:numPr>
                <w:ilvl w:val="0"/>
                <w:numId w:val="1"/>
              </w:numPr>
              <w:spacing w:after="120" w:line="360" w:lineRule="auto"/>
              <w:contextualSpacing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 xml:space="preserve">Rural pregnant women </w:t>
            </w:r>
          </w:p>
        </w:tc>
        <w:tc>
          <w:tcPr>
            <w:tcW w:w="1980" w:type="dxa"/>
          </w:tcPr>
          <w:p w14:paraId="4A54FCCA" w14:textId="77777777" w:rsidR="00DB2C73" w:rsidRPr="00244EFD" w:rsidRDefault="00DB2C73" w:rsidP="00C16574">
            <w:pPr>
              <w:spacing w:after="120" w:line="360" w:lineRule="auto"/>
              <w:jc w:val="center"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>36</w:t>
            </w:r>
          </w:p>
        </w:tc>
      </w:tr>
      <w:tr w:rsidR="00DB2C73" w:rsidRPr="00244EFD" w14:paraId="15D40F92" w14:textId="77777777" w:rsidTr="00C16574">
        <w:tc>
          <w:tcPr>
            <w:tcW w:w="7465" w:type="dxa"/>
          </w:tcPr>
          <w:p w14:paraId="7F5618EB" w14:textId="77777777" w:rsidR="00DB2C73" w:rsidRPr="00244EFD" w:rsidRDefault="00DB2C73" w:rsidP="00DB2C73">
            <w:pPr>
              <w:numPr>
                <w:ilvl w:val="0"/>
                <w:numId w:val="1"/>
              </w:numPr>
              <w:spacing w:after="120" w:line="360" w:lineRule="auto"/>
              <w:contextualSpacing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 xml:space="preserve">Urban pregnant women </w:t>
            </w:r>
          </w:p>
        </w:tc>
        <w:tc>
          <w:tcPr>
            <w:tcW w:w="1980" w:type="dxa"/>
          </w:tcPr>
          <w:p w14:paraId="2506ED8D" w14:textId="77777777" w:rsidR="00DB2C73" w:rsidRPr="00244EFD" w:rsidRDefault="00DB2C73" w:rsidP="00C16574">
            <w:pPr>
              <w:spacing w:after="120" w:line="360" w:lineRule="auto"/>
              <w:jc w:val="center"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>12</w:t>
            </w:r>
          </w:p>
        </w:tc>
      </w:tr>
      <w:tr w:rsidR="00DB2C73" w:rsidRPr="00244EFD" w14:paraId="764B53BE" w14:textId="77777777" w:rsidTr="00C16574">
        <w:tc>
          <w:tcPr>
            <w:tcW w:w="7465" w:type="dxa"/>
          </w:tcPr>
          <w:p w14:paraId="0366033F" w14:textId="77777777" w:rsidR="00DB2C73" w:rsidRPr="00244EFD" w:rsidRDefault="00DB2C73" w:rsidP="00DB2C73">
            <w:pPr>
              <w:numPr>
                <w:ilvl w:val="0"/>
                <w:numId w:val="1"/>
              </w:numPr>
              <w:spacing w:after="120" w:line="360" w:lineRule="auto"/>
              <w:contextualSpacing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 xml:space="preserve">Rural husbands </w:t>
            </w:r>
          </w:p>
        </w:tc>
        <w:tc>
          <w:tcPr>
            <w:tcW w:w="1980" w:type="dxa"/>
          </w:tcPr>
          <w:p w14:paraId="7B974BFE" w14:textId="77777777" w:rsidR="00DB2C73" w:rsidRPr="00244EFD" w:rsidRDefault="00DB2C73" w:rsidP="00C16574">
            <w:pPr>
              <w:spacing w:after="120" w:line="360" w:lineRule="auto"/>
              <w:jc w:val="center"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>32</w:t>
            </w:r>
          </w:p>
        </w:tc>
      </w:tr>
      <w:tr w:rsidR="00DB2C73" w:rsidRPr="00244EFD" w14:paraId="714BD469" w14:textId="77777777" w:rsidTr="00C16574">
        <w:tc>
          <w:tcPr>
            <w:tcW w:w="7465" w:type="dxa"/>
          </w:tcPr>
          <w:p w14:paraId="42D8A59F" w14:textId="77777777" w:rsidR="00DB2C73" w:rsidRPr="00244EFD" w:rsidRDefault="00DB2C73" w:rsidP="00DB2C73">
            <w:pPr>
              <w:numPr>
                <w:ilvl w:val="0"/>
                <w:numId w:val="1"/>
              </w:numPr>
              <w:spacing w:after="120" w:line="360" w:lineRule="auto"/>
              <w:contextualSpacing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 xml:space="preserve">Urban husbands </w:t>
            </w:r>
          </w:p>
        </w:tc>
        <w:tc>
          <w:tcPr>
            <w:tcW w:w="1980" w:type="dxa"/>
          </w:tcPr>
          <w:p w14:paraId="0C569982" w14:textId="77777777" w:rsidR="00DB2C73" w:rsidRPr="00244EFD" w:rsidRDefault="00DB2C73" w:rsidP="00C16574">
            <w:pPr>
              <w:spacing w:after="120" w:line="360" w:lineRule="auto"/>
              <w:jc w:val="center"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>16</w:t>
            </w:r>
          </w:p>
        </w:tc>
      </w:tr>
      <w:tr w:rsidR="00DB2C73" w:rsidRPr="00244EFD" w14:paraId="5A656B34" w14:textId="77777777" w:rsidTr="00B42905">
        <w:trPr>
          <w:trHeight w:val="431"/>
        </w:trPr>
        <w:tc>
          <w:tcPr>
            <w:tcW w:w="7465" w:type="dxa"/>
          </w:tcPr>
          <w:p w14:paraId="0520A53A" w14:textId="77777777" w:rsidR="00DB2C73" w:rsidRPr="00244EFD" w:rsidRDefault="00DB2C73" w:rsidP="00C16574">
            <w:pPr>
              <w:spacing w:after="120" w:line="360" w:lineRule="auto"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  <w:b/>
                <w:bCs/>
              </w:rPr>
              <w:t>Round 2 Workship Participants profile</w:t>
            </w:r>
            <w:r w:rsidRPr="00244EFD">
              <w:rPr>
                <w:rFonts w:ascii="Aptos" w:eastAsia="Aptos" w:hAnsi="Aptos" w:cs="Times New Roman"/>
              </w:rPr>
              <w:t xml:space="preserve"> (Healthcare providers, n=48)</w:t>
            </w:r>
          </w:p>
        </w:tc>
        <w:tc>
          <w:tcPr>
            <w:tcW w:w="1980" w:type="dxa"/>
          </w:tcPr>
          <w:p w14:paraId="506F56E5" w14:textId="77777777" w:rsidR="00DB2C73" w:rsidRPr="00244EFD" w:rsidRDefault="00DB2C73" w:rsidP="00C16574">
            <w:pPr>
              <w:spacing w:after="120" w:line="360" w:lineRule="auto"/>
              <w:jc w:val="center"/>
              <w:rPr>
                <w:rFonts w:ascii="Aptos" w:eastAsia="Aptos" w:hAnsi="Aptos" w:cs="Times New Roman"/>
              </w:rPr>
            </w:pPr>
          </w:p>
        </w:tc>
      </w:tr>
      <w:tr w:rsidR="00DB2C73" w:rsidRPr="00244EFD" w14:paraId="25739ECA" w14:textId="77777777" w:rsidTr="00C16574">
        <w:tc>
          <w:tcPr>
            <w:tcW w:w="7465" w:type="dxa"/>
          </w:tcPr>
          <w:p w14:paraId="7FCE85D3" w14:textId="77777777" w:rsidR="00DB2C73" w:rsidRPr="00244EFD" w:rsidRDefault="00DB2C73" w:rsidP="00DB2C73">
            <w:pPr>
              <w:numPr>
                <w:ilvl w:val="0"/>
                <w:numId w:val="1"/>
              </w:numPr>
              <w:spacing w:after="120" w:line="360" w:lineRule="auto"/>
              <w:contextualSpacing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>Health extension workers (HEWs)</w:t>
            </w:r>
          </w:p>
        </w:tc>
        <w:tc>
          <w:tcPr>
            <w:tcW w:w="1980" w:type="dxa"/>
          </w:tcPr>
          <w:p w14:paraId="30F0EAFC" w14:textId="77777777" w:rsidR="00DB2C73" w:rsidRPr="00244EFD" w:rsidRDefault="00DB2C73" w:rsidP="00C16574">
            <w:pPr>
              <w:spacing w:after="120" w:line="360" w:lineRule="auto"/>
              <w:jc w:val="center"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>8</w:t>
            </w:r>
          </w:p>
        </w:tc>
      </w:tr>
      <w:tr w:rsidR="00DB2C73" w:rsidRPr="00244EFD" w14:paraId="4E2B2EE9" w14:textId="77777777" w:rsidTr="00C16574">
        <w:tc>
          <w:tcPr>
            <w:tcW w:w="7465" w:type="dxa"/>
          </w:tcPr>
          <w:p w14:paraId="5F9F6BAB" w14:textId="77777777" w:rsidR="00DB2C73" w:rsidRPr="00244EFD" w:rsidRDefault="00DB2C73" w:rsidP="00DB2C73">
            <w:pPr>
              <w:numPr>
                <w:ilvl w:val="0"/>
                <w:numId w:val="1"/>
              </w:numPr>
              <w:spacing w:after="120" w:line="360" w:lineRule="auto"/>
              <w:contextualSpacing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 xml:space="preserve">Midwives/nurses </w:t>
            </w:r>
          </w:p>
        </w:tc>
        <w:tc>
          <w:tcPr>
            <w:tcW w:w="1980" w:type="dxa"/>
          </w:tcPr>
          <w:p w14:paraId="01F2797C" w14:textId="77777777" w:rsidR="00DB2C73" w:rsidRPr="00244EFD" w:rsidRDefault="00DB2C73" w:rsidP="00C16574">
            <w:pPr>
              <w:spacing w:after="120" w:line="360" w:lineRule="auto"/>
              <w:jc w:val="center"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>4</w:t>
            </w:r>
          </w:p>
        </w:tc>
      </w:tr>
      <w:tr w:rsidR="00DB2C73" w:rsidRPr="00244EFD" w14:paraId="22D97FFA" w14:textId="77777777" w:rsidTr="00C16574">
        <w:tc>
          <w:tcPr>
            <w:tcW w:w="7465" w:type="dxa"/>
          </w:tcPr>
          <w:p w14:paraId="69B38892" w14:textId="77777777" w:rsidR="00DB2C73" w:rsidRPr="00244EFD" w:rsidRDefault="00DB2C73" w:rsidP="00DB2C73">
            <w:pPr>
              <w:numPr>
                <w:ilvl w:val="0"/>
                <w:numId w:val="1"/>
              </w:numPr>
              <w:spacing w:after="120" w:line="360" w:lineRule="auto"/>
              <w:contextualSpacing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 xml:space="preserve">Primary Health Care Unit (PHCU) directors or deputies </w:t>
            </w:r>
          </w:p>
        </w:tc>
        <w:tc>
          <w:tcPr>
            <w:tcW w:w="1980" w:type="dxa"/>
          </w:tcPr>
          <w:p w14:paraId="278B3769" w14:textId="77777777" w:rsidR="00DB2C73" w:rsidRPr="00244EFD" w:rsidRDefault="00DB2C73" w:rsidP="00C16574">
            <w:pPr>
              <w:spacing w:after="120" w:line="360" w:lineRule="auto"/>
              <w:jc w:val="center"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>6</w:t>
            </w:r>
          </w:p>
        </w:tc>
      </w:tr>
      <w:tr w:rsidR="00DB2C73" w:rsidRPr="00244EFD" w14:paraId="60BAD27E" w14:textId="77777777" w:rsidTr="00C16574">
        <w:tc>
          <w:tcPr>
            <w:tcW w:w="7465" w:type="dxa"/>
          </w:tcPr>
          <w:p w14:paraId="0D0F6294" w14:textId="77777777" w:rsidR="00DB2C73" w:rsidRPr="00244EFD" w:rsidRDefault="00DB2C73" w:rsidP="00DB2C73">
            <w:pPr>
              <w:numPr>
                <w:ilvl w:val="0"/>
                <w:numId w:val="1"/>
              </w:numPr>
              <w:spacing w:after="120" w:line="360" w:lineRule="auto"/>
              <w:contextualSpacing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>Women Development Armies (WDAs)</w:t>
            </w:r>
          </w:p>
        </w:tc>
        <w:tc>
          <w:tcPr>
            <w:tcW w:w="1980" w:type="dxa"/>
          </w:tcPr>
          <w:p w14:paraId="2245898E" w14:textId="77777777" w:rsidR="00DB2C73" w:rsidRPr="00244EFD" w:rsidRDefault="00DB2C73" w:rsidP="00C16574">
            <w:pPr>
              <w:spacing w:after="120" w:line="360" w:lineRule="auto"/>
              <w:jc w:val="center"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>6</w:t>
            </w:r>
          </w:p>
        </w:tc>
      </w:tr>
      <w:tr w:rsidR="00DB2C73" w:rsidRPr="00244EFD" w14:paraId="58648DDE" w14:textId="77777777" w:rsidTr="00C16574">
        <w:tc>
          <w:tcPr>
            <w:tcW w:w="7465" w:type="dxa"/>
          </w:tcPr>
          <w:p w14:paraId="7A2A17AB" w14:textId="77777777" w:rsidR="00DB2C73" w:rsidRPr="00244EFD" w:rsidRDefault="00DB2C73" w:rsidP="00DB2C73">
            <w:pPr>
              <w:numPr>
                <w:ilvl w:val="0"/>
                <w:numId w:val="1"/>
              </w:numPr>
              <w:spacing w:after="120" w:line="360" w:lineRule="auto"/>
              <w:contextualSpacing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 xml:space="preserve">Local actors (religion leaders, women affair, kebele leaders) </w:t>
            </w:r>
          </w:p>
        </w:tc>
        <w:tc>
          <w:tcPr>
            <w:tcW w:w="1980" w:type="dxa"/>
          </w:tcPr>
          <w:p w14:paraId="3BDAEA8A" w14:textId="77777777" w:rsidR="00DB2C73" w:rsidRPr="00244EFD" w:rsidRDefault="00DB2C73" w:rsidP="00C16574">
            <w:pPr>
              <w:spacing w:after="120" w:line="360" w:lineRule="auto"/>
              <w:jc w:val="center"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>20</w:t>
            </w:r>
          </w:p>
        </w:tc>
      </w:tr>
      <w:tr w:rsidR="00DB2C73" w:rsidRPr="00244EFD" w14:paraId="2BA9C002" w14:textId="77777777" w:rsidTr="00C16574">
        <w:tc>
          <w:tcPr>
            <w:tcW w:w="7465" w:type="dxa"/>
          </w:tcPr>
          <w:p w14:paraId="24A36068" w14:textId="77777777" w:rsidR="00DB2C73" w:rsidRPr="00244EFD" w:rsidRDefault="00DB2C73" w:rsidP="00DB2C73">
            <w:pPr>
              <w:numPr>
                <w:ilvl w:val="0"/>
                <w:numId w:val="1"/>
              </w:numPr>
              <w:spacing w:after="120" w:line="360" w:lineRule="auto"/>
              <w:contextualSpacing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>Maternal and Child Health staff from the worker’s health office</w:t>
            </w:r>
          </w:p>
        </w:tc>
        <w:tc>
          <w:tcPr>
            <w:tcW w:w="1980" w:type="dxa"/>
          </w:tcPr>
          <w:p w14:paraId="2AB638B2" w14:textId="77777777" w:rsidR="00DB2C73" w:rsidRPr="00244EFD" w:rsidRDefault="00DB2C73" w:rsidP="00C16574">
            <w:pPr>
              <w:spacing w:after="120" w:line="360" w:lineRule="auto"/>
              <w:jc w:val="center"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>4</w:t>
            </w:r>
          </w:p>
        </w:tc>
      </w:tr>
      <w:tr w:rsidR="00DB2C73" w:rsidRPr="00244EFD" w14:paraId="1852D999" w14:textId="77777777" w:rsidTr="00C16574">
        <w:tc>
          <w:tcPr>
            <w:tcW w:w="7465" w:type="dxa"/>
          </w:tcPr>
          <w:p w14:paraId="2A37E12C" w14:textId="77777777" w:rsidR="00DB2C73" w:rsidRPr="00244EFD" w:rsidRDefault="00DB2C73" w:rsidP="00DB2C73">
            <w:pPr>
              <w:numPr>
                <w:ilvl w:val="0"/>
                <w:numId w:val="1"/>
              </w:numPr>
              <w:spacing w:after="120" w:line="360" w:lineRule="auto"/>
              <w:contextualSpacing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 xml:space="preserve">Male participants </w:t>
            </w:r>
          </w:p>
        </w:tc>
        <w:tc>
          <w:tcPr>
            <w:tcW w:w="1980" w:type="dxa"/>
          </w:tcPr>
          <w:p w14:paraId="3CC623A9" w14:textId="77777777" w:rsidR="00DB2C73" w:rsidRPr="00244EFD" w:rsidRDefault="00DB2C73" w:rsidP="00C16574">
            <w:pPr>
              <w:spacing w:after="120" w:line="360" w:lineRule="auto"/>
              <w:jc w:val="center"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>33</w:t>
            </w:r>
          </w:p>
        </w:tc>
      </w:tr>
      <w:tr w:rsidR="00DB2C73" w:rsidRPr="00244EFD" w14:paraId="2B3A13FB" w14:textId="77777777" w:rsidTr="00C16574">
        <w:tc>
          <w:tcPr>
            <w:tcW w:w="7465" w:type="dxa"/>
          </w:tcPr>
          <w:p w14:paraId="3D7275D5" w14:textId="77777777" w:rsidR="00DB2C73" w:rsidRPr="00244EFD" w:rsidRDefault="00DB2C73" w:rsidP="00DB2C73">
            <w:pPr>
              <w:numPr>
                <w:ilvl w:val="0"/>
                <w:numId w:val="1"/>
              </w:numPr>
              <w:spacing w:after="120" w:line="360" w:lineRule="auto"/>
              <w:contextualSpacing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 xml:space="preserve">Female participants </w:t>
            </w:r>
          </w:p>
        </w:tc>
        <w:tc>
          <w:tcPr>
            <w:tcW w:w="1980" w:type="dxa"/>
          </w:tcPr>
          <w:p w14:paraId="6B1F4F82" w14:textId="77777777" w:rsidR="00DB2C73" w:rsidRPr="00244EFD" w:rsidRDefault="00DB2C73" w:rsidP="00C16574">
            <w:pPr>
              <w:spacing w:after="120" w:line="360" w:lineRule="auto"/>
              <w:jc w:val="center"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>15</w:t>
            </w:r>
          </w:p>
        </w:tc>
      </w:tr>
      <w:tr w:rsidR="00DB2C73" w:rsidRPr="00244EFD" w14:paraId="5F92501A" w14:textId="77777777" w:rsidTr="00C16574">
        <w:tc>
          <w:tcPr>
            <w:tcW w:w="7465" w:type="dxa"/>
          </w:tcPr>
          <w:p w14:paraId="6E1D516F" w14:textId="77777777" w:rsidR="00DB2C73" w:rsidRPr="00244EFD" w:rsidRDefault="00DB2C73" w:rsidP="00DB2C73">
            <w:pPr>
              <w:numPr>
                <w:ilvl w:val="0"/>
                <w:numId w:val="1"/>
              </w:numPr>
              <w:spacing w:after="120" w:line="360" w:lineRule="auto"/>
              <w:contextualSpacing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 xml:space="preserve">Local actors with no formal education  </w:t>
            </w:r>
          </w:p>
        </w:tc>
        <w:tc>
          <w:tcPr>
            <w:tcW w:w="1980" w:type="dxa"/>
          </w:tcPr>
          <w:p w14:paraId="75C9F393" w14:textId="77777777" w:rsidR="00DB2C73" w:rsidRPr="00244EFD" w:rsidRDefault="00DB2C73" w:rsidP="00C16574">
            <w:pPr>
              <w:spacing w:after="120" w:line="360" w:lineRule="auto"/>
              <w:jc w:val="center"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>2</w:t>
            </w:r>
          </w:p>
        </w:tc>
      </w:tr>
      <w:tr w:rsidR="00DB2C73" w:rsidRPr="00244EFD" w14:paraId="3F6F8A93" w14:textId="77777777" w:rsidTr="00C16574">
        <w:tc>
          <w:tcPr>
            <w:tcW w:w="7465" w:type="dxa"/>
          </w:tcPr>
          <w:p w14:paraId="0B17DF79" w14:textId="77777777" w:rsidR="00DB2C73" w:rsidRPr="00244EFD" w:rsidRDefault="00DB2C73" w:rsidP="00DB2C73">
            <w:pPr>
              <w:numPr>
                <w:ilvl w:val="0"/>
                <w:numId w:val="1"/>
              </w:numPr>
              <w:spacing w:after="120" w:line="360" w:lineRule="auto"/>
              <w:contextualSpacing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lastRenderedPageBreak/>
              <w:t xml:space="preserve">Local actors with formal education  </w:t>
            </w:r>
          </w:p>
        </w:tc>
        <w:tc>
          <w:tcPr>
            <w:tcW w:w="1980" w:type="dxa"/>
          </w:tcPr>
          <w:p w14:paraId="2DE4D942" w14:textId="77777777" w:rsidR="00DB2C73" w:rsidRPr="00244EFD" w:rsidRDefault="00DB2C73" w:rsidP="00C16574">
            <w:pPr>
              <w:spacing w:after="120" w:line="360" w:lineRule="auto"/>
              <w:jc w:val="center"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>46</w:t>
            </w:r>
          </w:p>
        </w:tc>
      </w:tr>
      <w:tr w:rsidR="00DB2C73" w:rsidRPr="00244EFD" w14:paraId="2186EB61" w14:textId="77777777" w:rsidTr="00C16574">
        <w:tc>
          <w:tcPr>
            <w:tcW w:w="7465" w:type="dxa"/>
          </w:tcPr>
          <w:p w14:paraId="3523FBD3" w14:textId="77777777" w:rsidR="00DB2C73" w:rsidRPr="00244EFD" w:rsidRDefault="00DB2C73" w:rsidP="00DB2C73">
            <w:pPr>
              <w:numPr>
                <w:ilvl w:val="0"/>
                <w:numId w:val="1"/>
              </w:numPr>
              <w:spacing w:after="120" w:line="360" w:lineRule="auto"/>
              <w:contextualSpacing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>Age range 18-49</w:t>
            </w:r>
          </w:p>
        </w:tc>
        <w:tc>
          <w:tcPr>
            <w:tcW w:w="1980" w:type="dxa"/>
          </w:tcPr>
          <w:p w14:paraId="4080A000" w14:textId="77777777" w:rsidR="00DB2C73" w:rsidRPr="00244EFD" w:rsidRDefault="00DB2C73" w:rsidP="00C16574">
            <w:pPr>
              <w:spacing w:after="120" w:line="360" w:lineRule="auto"/>
              <w:jc w:val="center"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>48</w:t>
            </w:r>
          </w:p>
        </w:tc>
      </w:tr>
      <w:tr w:rsidR="00DB2C73" w:rsidRPr="00244EFD" w14:paraId="74AC9DAA" w14:textId="77777777" w:rsidTr="00C16574">
        <w:tc>
          <w:tcPr>
            <w:tcW w:w="7465" w:type="dxa"/>
          </w:tcPr>
          <w:p w14:paraId="5000B7BD" w14:textId="77777777" w:rsidR="00DB2C73" w:rsidRPr="00244EFD" w:rsidRDefault="00DB2C73" w:rsidP="00C16574">
            <w:pPr>
              <w:spacing w:after="120" w:line="360" w:lineRule="auto"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  <w:b/>
                <w:bCs/>
              </w:rPr>
              <w:t>Round 1 Prototype Testing Participants profile</w:t>
            </w:r>
            <w:r w:rsidRPr="00244EFD">
              <w:rPr>
                <w:rFonts w:ascii="Aptos" w:eastAsia="Aptos" w:hAnsi="Aptos" w:cs="Times New Roman"/>
              </w:rPr>
              <w:t xml:space="preserve">, n=30, 2 workshops </w:t>
            </w:r>
          </w:p>
        </w:tc>
        <w:tc>
          <w:tcPr>
            <w:tcW w:w="1980" w:type="dxa"/>
          </w:tcPr>
          <w:p w14:paraId="46959CC9" w14:textId="77777777" w:rsidR="00DB2C73" w:rsidRPr="00244EFD" w:rsidRDefault="00DB2C73" w:rsidP="00C16574">
            <w:pPr>
              <w:spacing w:after="120" w:line="360" w:lineRule="auto"/>
              <w:jc w:val="center"/>
              <w:rPr>
                <w:rFonts w:ascii="Aptos" w:eastAsia="Aptos" w:hAnsi="Aptos" w:cs="Times New Roman"/>
              </w:rPr>
            </w:pPr>
          </w:p>
        </w:tc>
      </w:tr>
      <w:tr w:rsidR="00DB2C73" w:rsidRPr="00244EFD" w14:paraId="7314002C" w14:textId="77777777" w:rsidTr="00C16574">
        <w:tc>
          <w:tcPr>
            <w:tcW w:w="7465" w:type="dxa"/>
          </w:tcPr>
          <w:p w14:paraId="1D296A03" w14:textId="77777777" w:rsidR="00DB2C73" w:rsidRPr="00244EFD" w:rsidRDefault="00DB2C73" w:rsidP="00DB2C73">
            <w:pPr>
              <w:numPr>
                <w:ilvl w:val="0"/>
                <w:numId w:val="1"/>
              </w:numPr>
              <w:spacing w:after="120" w:line="360" w:lineRule="auto"/>
              <w:contextualSpacing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 xml:space="preserve">Pregnant women with vulnerabilities </w:t>
            </w:r>
          </w:p>
        </w:tc>
        <w:tc>
          <w:tcPr>
            <w:tcW w:w="1980" w:type="dxa"/>
          </w:tcPr>
          <w:p w14:paraId="58D4B441" w14:textId="77777777" w:rsidR="00DB2C73" w:rsidRPr="00244EFD" w:rsidRDefault="00DB2C73" w:rsidP="00C16574">
            <w:pPr>
              <w:spacing w:after="120" w:line="360" w:lineRule="auto"/>
              <w:jc w:val="center"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>3</w:t>
            </w:r>
          </w:p>
        </w:tc>
      </w:tr>
      <w:tr w:rsidR="00DB2C73" w:rsidRPr="00244EFD" w14:paraId="326A6183" w14:textId="77777777" w:rsidTr="00C16574">
        <w:tc>
          <w:tcPr>
            <w:tcW w:w="7465" w:type="dxa"/>
          </w:tcPr>
          <w:p w14:paraId="61577AAA" w14:textId="77777777" w:rsidR="00DB2C73" w:rsidRPr="00244EFD" w:rsidRDefault="00DB2C73" w:rsidP="00DB2C73">
            <w:pPr>
              <w:numPr>
                <w:ilvl w:val="0"/>
                <w:numId w:val="1"/>
              </w:numPr>
              <w:spacing w:after="120" w:line="360" w:lineRule="auto"/>
              <w:contextualSpacing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 xml:space="preserve">Husbands of pregnant women </w:t>
            </w:r>
          </w:p>
        </w:tc>
        <w:tc>
          <w:tcPr>
            <w:tcW w:w="1980" w:type="dxa"/>
          </w:tcPr>
          <w:p w14:paraId="7409AE23" w14:textId="77777777" w:rsidR="00DB2C73" w:rsidRPr="00244EFD" w:rsidRDefault="00DB2C73" w:rsidP="00C16574">
            <w:pPr>
              <w:spacing w:after="120" w:line="360" w:lineRule="auto"/>
              <w:jc w:val="center"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>3</w:t>
            </w:r>
          </w:p>
        </w:tc>
      </w:tr>
      <w:tr w:rsidR="00DB2C73" w:rsidRPr="00244EFD" w14:paraId="0914F7AD" w14:textId="77777777" w:rsidTr="00C16574">
        <w:tc>
          <w:tcPr>
            <w:tcW w:w="7465" w:type="dxa"/>
          </w:tcPr>
          <w:p w14:paraId="362BAE8A" w14:textId="77777777" w:rsidR="00DB2C73" w:rsidRPr="00244EFD" w:rsidRDefault="00DB2C73" w:rsidP="00DB2C73">
            <w:pPr>
              <w:numPr>
                <w:ilvl w:val="0"/>
                <w:numId w:val="1"/>
              </w:numPr>
              <w:spacing w:after="120" w:line="360" w:lineRule="auto"/>
              <w:contextualSpacing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>Health extension workers (HEWs)</w:t>
            </w:r>
          </w:p>
        </w:tc>
        <w:tc>
          <w:tcPr>
            <w:tcW w:w="1980" w:type="dxa"/>
          </w:tcPr>
          <w:p w14:paraId="44D3B6B4" w14:textId="77777777" w:rsidR="00DB2C73" w:rsidRPr="00244EFD" w:rsidRDefault="00DB2C73" w:rsidP="00C16574">
            <w:pPr>
              <w:spacing w:after="120" w:line="360" w:lineRule="auto"/>
              <w:jc w:val="center"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>8</w:t>
            </w:r>
          </w:p>
        </w:tc>
      </w:tr>
      <w:tr w:rsidR="00DB2C73" w:rsidRPr="00244EFD" w14:paraId="134FFB32" w14:textId="77777777" w:rsidTr="00C16574">
        <w:tc>
          <w:tcPr>
            <w:tcW w:w="7465" w:type="dxa"/>
          </w:tcPr>
          <w:p w14:paraId="046E6AFD" w14:textId="77777777" w:rsidR="00DB2C73" w:rsidRPr="00244EFD" w:rsidRDefault="00DB2C73" w:rsidP="00DB2C73">
            <w:pPr>
              <w:numPr>
                <w:ilvl w:val="0"/>
                <w:numId w:val="1"/>
              </w:numPr>
              <w:spacing w:after="120" w:line="360" w:lineRule="auto"/>
              <w:contextualSpacing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 xml:space="preserve">Midwives/nurses </w:t>
            </w:r>
          </w:p>
        </w:tc>
        <w:tc>
          <w:tcPr>
            <w:tcW w:w="1980" w:type="dxa"/>
          </w:tcPr>
          <w:p w14:paraId="1B0B15CC" w14:textId="77777777" w:rsidR="00DB2C73" w:rsidRPr="00244EFD" w:rsidRDefault="00DB2C73" w:rsidP="00C16574">
            <w:pPr>
              <w:spacing w:after="120" w:line="360" w:lineRule="auto"/>
              <w:jc w:val="center"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>4</w:t>
            </w:r>
          </w:p>
        </w:tc>
      </w:tr>
      <w:tr w:rsidR="00DB2C73" w:rsidRPr="00244EFD" w14:paraId="437E144A" w14:textId="77777777" w:rsidTr="00C16574">
        <w:tc>
          <w:tcPr>
            <w:tcW w:w="7465" w:type="dxa"/>
          </w:tcPr>
          <w:p w14:paraId="7E645699" w14:textId="77777777" w:rsidR="00DB2C73" w:rsidRPr="00244EFD" w:rsidRDefault="00DB2C73" w:rsidP="00DB2C73">
            <w:pPr>
              <w:numPr>
                <w:ilvl w:val="0"/>
                <w:numId w:val="1"/>
              </w:numPr>
              <w:spacing w:after="120" w:line="360" w:lineRule="auto"/>
              <w:contextualSpacing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>Primary Health Care Unit (PHCU) directors or deputies</w:t>
            </w:r>
          </w:p>
        </w:tc>
        <w:tc>
          <w:tcPr>
            <w:tcW w:w="1980" w:type="dxa"/>
          </w:tcPr>
          <w:p w14:paraId="6A5B1694" w14:textId="77777777" w:rsidR="00DB2C73" w:rsidRPr="00244EFD" w:rsidRDefault="00DB2C73" w:rsidP="00C16574">
            <w:pPr>
              <w:spacing w:after="120" w:line="360" w:lineRule="auto"/>
              <w:jc w:val="center"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>2</w:t>
            </w:r>
          </w:p>
        </w:tc>
      </w:tr>
      <w:tr w:rsidR="00DB2C73" w:rsidRPr="00244EFD" w14:paraId="0532D760" w14:textId="77777777" w:rsidTr="00C16574">
        <w:tc>
          <w:tcPr>
            <w:tcW w:w="7465" w:type="dxa"/>
          </w:tcPr>
          <w:p w14:paraId="56DD43A2" w14:textId="77777777" w:rsidR="00DB2C73" w:rsidRPr="00244EFD" w:rsidRDefault="00DB2C73" w:rsidP="00DB2C73">
            <w:pPr>
              <w:numPr>
                <w:ilvl w:val="0"/>
                <w:numId w:val="1"/>
              </w:numPr>
              <w:spacing w:after="120" w:line="360" w:lineRule="auto"/>
              <w:contextualSpacing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>Women Development Armies (WDAs)</w:t>
            </w:r>
          </w:p>
        </w:tc>
        <w:tc>
          <w:tcPr>
            <w:tcW w:w="1980" w:type="dxa"/>
          </w:tcPr>
          <w:p w14:paraId="01787526" w14:textId="77777777" w:rsidR="00DB2C73" w:rsidRPr="00244EFD" w:rsidRDefault="00DB2C73" w:rsidP="00C16574">
            <w:pPr>
              <w:spacing w:after="120" w:line="360" w:lineRule="auto"/>
              <w:jc w:val="center"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>3</w:t>
            </w:r>
          </w:p>
        </w:tc>
      </w:tr>
      <w:tr w:rsidR="00DB2C73" w:rsidRPr="00244EFD" w14:paraId="52D2B0D1" w14:textId="77777777" w:rsidTr="00C16574">
        <w:tc>
          <w:tcPr>
            <w:tcW w:w="7465" w:type="dxa"/>
          </w:tcPr>
          <w:p w14:paraId="0A7D2392" w14:textId="77777777" w:rsidR="00DB2C73" w:rsidRPr="00244EFD" w:rsidRDefault="00DB2C73" w:rsidP="00DB2C73">
            <w:pPr>
              <w:numPr>
                <w:ilvl w:val="0"/>
                <w:numId w:val="1"/>
              </w:numPr>
              <w:spacing w:after="120" w:line="360" w:lineRule="auto"/>
              <w:contextualSpacing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 xml:space="preserve">Local influencers (religion leaders, women affair, kebele leaders) </w:t>
            </w:r>
          </w:p>
        </w:tc>
        <w:tc>
          <w:tcPr>
            <w:tcW w:w="1980" w:type="dxa"/>
          </w:tcPr>
          <w:p w14:paraId="7DCA3EA8" w14:textId="77777777" w:rsidR="00DB2C73" w:rsidRPr="00244EFD" w:rsidRDefault="00DB2C73" w:rsidP="00C16574">
            <w:pPr>
              <w:spacing w:after="120" w:line="360" w:lineRule="auto"/>
              <w:jc w:val="center"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>5</w:t>
            </w:r>
          </w:p>
        </w:tc>
      </w:tr>
      <w:tr w:rsidR="00DB2C73" w:rsidRPr="00244EFD" w14:paraId="2BFA1BDB" w14:textId="77777777" w:rsidTr="00C16574">
        <w:tc>
          <w:tcPr>
            <w:tcW w:w="7465" w:type="dxa"/>
          </w:tcPr>
          <w:p w14:paraId="77D622A8" w14:textId="77777777" w:rsidR="00DB2C73" w:rsidRPr="00244EFD" w:rsidRDefault="00DB2C73" w:rsidP="00DB2C73">
            <w:pPr>
              <w:numPr>
                <w:ilvl w:val="0"/>
                <w:numId w:val="1"/>
              </w:numPr>
              <w:spacing w:after="120" w:line="360" w:lineRule="auto"/>
              <w:contextualSpacing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>Maternal and Child Health staff from the worker’s health office</w:t>
            </w:r>
          </w:p>
        </w:tc>
        <w:tc>
          <w:tcPr>
            <w:tcW w:w="1980" w:type="dxa"/>
          </w:tcPr>
          <w:p w14:paraId="6CFC73F9" w14:textId="77777777" w:rsidR="00DB2C73" w:rsidRPr="00244EFD" w:rsidRDefault="00DB2C73" w:rsidP="00C16574">
            <w:pPr>
              <w:spacing w:after="120" w:line="360" w:lineRule="auto"/>
              <w:jc w:val="center"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>2</w:t>
            </w:r>
          </w:p>
        </w:tc>
      </w:tr>
      <w:tr w:rsidR="00DB2C73" w:rsidRPr="00244EFD" w14:paraId="27CEAF26" w14:textId="77777777" w:rsidTr="00C16574">
        <w:tc>
          <w:tcPr>
            <w:tcW w:w="7465" w:type="dxa"/>
          </w:tcPr>
          <w:p w14:paraId="350B78E6" w14:textId="77777777" w:rsidR="00DB2C73" w:rsidRPr="00244EFD" w:rsidRDefault="00DB2C73" w:rsidP="00DB2C73">
            <w:pPr>
              <w:numPr>
                <w:ilvl w:val="0"/>
                <w:numId w:val="1"/>
              </w:numPr>
              <w:spacing w:after="120" w:line="360" w:lineRule="auto"/>
              <w:contextualSpacing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 xml:space="preserve">Male participants </w:t>
            </w:r>
          </w:p>
        </w:tc>
        <w:tc>
          <w:tcPr>
            <w:tcW w:w="1980" w:type="dxa"/>
          </w:tcPr>
          <w:p w14:paraId="1429EF51" w14:textId="77777777" w:rsidR="00DB2C73" w:rsidRPr="00244EFD" w:rsidRDefault="00DB2C73" w:rsidP="00C16574">
            <w:pPr>
              <w:spacing w:after="120" w:line="360" w:lineRule="auto"/>
              <w:jc w:val="center"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>11</w:t>
            </w:r>
          </w:p>
        </w:tc>
      </w:tr>
      <w:tr w:rsidR="00DB2C73" w:rsidRPr="00244EFD" w14:paraId="5635F34E" w14:textId="77777777" w:rsidTr="00C16574">
        <w:tc>
          <w:tcPr>
            <w:tcW w:w="7465" w:type="dxa"/>
          </w:tcPr>
          <w:p w14:paraId="3F220B8A" w14:textId="77777777" w:rsidR="00DB2C73" w:rsidRPr="00244EFD" w:rsidRDefault="00DB2C73" w:rsidP="00DB2C73">
            <w:pPr>
              <w:numPr>
                <w:ilvl w:val="0"/>
                <w:numId w:val="1"/>
              </w:numPr>
              <w:spacing w:after="120" w:line="360" w:lineRule="auto"/>
              <w:contextualSpacing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 xml:space="preserve">Female participants </w:t>
            </w:r>
          </w:p>
        </w:tc>
        <w:tc>
          <w:tcPr>
            <w:tcW w:w="1980" w:type="dxa"/>
          </w:tcPr>
          <w:p w14:paraId="18217298" w14:textId="77777777" w:rsidR="00DB2C73" w:rsidRPr="00244EFD" w:rsidRDefault="00DB2C73" w:rsidP="00C16574">
            <w:pPr>
              <w:spacing w:after="120" w:line="360" w:lineRule="auto"/>
              <w:jc w:val="center"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>13</w:t>
            </w:r>
          </w:p>
        </w:tc>
      </w:tr>
      <w:tr w:rsidR="00DB2C73" w:rsidRPr="00244EFD" w14:paraId="79BCDA9D" w14:textId="77777777" w:rsidTr="00C16574">
        <w:tc>
          <w:tcPr>
            <w:tcW w:w="7465" w:type="dxa"/>
          </w:tcPr>
          <w:p w14:paraId="6EC3D91D" w14:textId="77777777" w:rsidR="00DB2C73" w:rsidRPr="00244EFD" w:rsidRDefault="00DB2C73" w:rsidP="00DB2C73">
            <w:pPr>
              <w:numPr>
                <w:ilvl w:val="0"/>
                <w:numId w:val="1"/>
              </w:numPr>
              <w:spacing w:after="120" w:line="360" w:lineRule="auto"/>
              <w:contextualSpacing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 xml:space="preserve">Have no formal education </w:t>
            </w:r>
          </w:p>
        </w:tc>
        <w:tc>
          <w:tcPr>
            <w:tcW w:w="1980" w:type="dxa"/>
          </w:tcPr>
          <w:p w14:paraId="6A6D2F4F" w14:textId="77777777" w:rsidR="00DB2C73" w:rsidRPr="00244EFD" w:rsidRDefault="00DB2C73" w:rsidP="00C16574">
            <w:pPr>
              <w:spacing w:after="120" w:line="360" w:lineRule="auto"/>
              <w:jc w:val="center"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>3</w:t>
            </w:r>
          </w:p>
        </w:tc>
      </w:tr>
      <w:tr w:rsidR="00DB2C73" w:rsidRPr="00244EFD" w14:paraId="4A351B7D" w14:textId="77777777" w:rsidTr="00C16574">
        <w:trPr>
          <w:trHeight w:val="71"/>
        </w:trPr>
        <w:tc>
          <w:tcPr>
            <w:tcW w:w="7465" w:type="dxa"/>
          </w:tcPr>
          <w:p w14:paraId="5D1BAEF9" w14:textId="77777777" w:rsidR="00DB2C73" w:rsidRPr="00244EFD" w:rsidRDefault="00DB2C73" w:rsidP="00DB2C73">
            <w:pPr>
              <w:numPr>
                <w:ilvl w:val="0"/>
                <w:numId w:val="1"/>
              </w:numPr>
              <w:spacing w:after="120" w:line="360" w:lineRule="auto"/>
              <w:contextualSpacing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 xml:space="preserve">Have formal education </w:t>
            </w:r>
          </w:p>
        </w:tc>
        <w:tc>
          <w:tcPr>
            <w:tcW w:w="1980" w:type="dxa"/>
          </w:tcPr>
          <w:p w14:paraId="0A145CB4" w14:textId="77777777" w:rsidR="00DB2C73" w:rsidRPr="00244EFD" w:rsidRDefault="00DB2C73" w:rsidP="00C16574">
            <w:pPr>
              <w:spacing w:after="120" w:line="360" w:lineRule="auto"/>
              <w:jc w:val="center"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>21</w:t>
            </w:r>
          </w:p>
        </w:tc>
      </w:tr>
      <w:tr w:rsidR="00DB2C73" w:rsidRPr="00244EFD" w14:paraId="1F0D1F09" w14:textId="77777777" w:rsidTr="00C16574">
        <w:tc>
          <w:tcPr>
            <w:tcW w:w="7465" w:type="dxa"/>
          </w:tcPr>
          <w:p w14:paraId="726C69CB" w14:textId="77777777" w:rsidR="00DB2C73" w:rsidRPr="00244EFD" w:rsidRDefault="00DB2C73" w:rsidP="00DB2C73">
            <w:pPr>
              <w:numPr>
                <w:ilvl w:val="0"/>
                <w:numId w:val="1"/>
              </w:numPr>
              <w:spacing w:after="120" w:line="360" w:lineRule="auto"/>
              <w:contextualSpacing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>Age range 18-49</w:t>
            </w:r>
          </w:p>
        </w:tc>
        <w:tc>
          <w:tcPr>
            <w:tcW w:w="1980" w:type="dxa"/>
          </w:tcPr>
          <w:p w14:paraId="4423735A" w14:textId="77777777" w:rsidR="00DB2C73" w:rsidRPr="00244EFD" w:rsidRDefault="00DB2C73" w:rsidP="00C16574">
            <w:pPr>
              <w:spacing w:after="120" w:line="360" w:lineRule="auto"/>
              <w:jc w:val="center"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>24</w:t>
            </w:r>
          </w:p>
        </w:tc>
      </w:tr>
      <w:tr w:rsidR="00DB2C73" w:rsidRPr="00244EFD" w14:paraId="36631B55" w14:textId="77777777" w:rsidTr="00C16574">
        <w:tc>
          <w:tcPr>
            <w:tcW w:w="7465" w:type="dxa"/>
          </w:tcPr>
          <w:p w14:paraId="556C5FDB" w14:textId="77777777" w:rsidR="00DB2C73" w:rsidRPr="00244EFD" w:rsidRDefault="00DB2C73" w:rsidP="00C16574">
            <w:pPr>
              <w:spacing w:after="120" w:line="360" w:lineRule="auto"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  <w:b/>
                <w:bCs/>
              </w:rPr>
              <w:t>Round 2 Prototype Testing Participants profile</w:t>
            </w:r>
            <w:r w:rsidRPr="00244EFD">
              <w:rPr>
                <w:rFonts w:ascii="Aptos" w:eastAsia="Aptos" w:hAnsi="Aptos" w:cs="Times New Roman"/>
              </w:rPr>
              <w:t xml:space="preserve">, n=36, 4 FGDs </w:t>
            </w:r>
          </w:p>
        </w:tc>
        <w:tc>
          <w:tcPr>
            <w:tcW w:w="1980" w:type="dxa"/>
          </w:tcPr>
          <w:p w14:paraId="39A62841" w14:textId="77777777" w:rsidR="00DB2C73" w:rsidRPr="00244EFD" w:rsidRDefault="00DB2C73" w:rsidP="00C16574">
            <w:pPr>
              <w:spacing w:after="120" w:line="360" w:lineRule="auto"/>
              <w:jc w:val="center"/>
              <w:rPr>
                <w:rFonts w:ascii="Aptos" w:eastAsia="Aptos" w:hAnsi="Aptos" w:cs="Times New Roman"/>
              </w:rPr>
            </w:pPr>
          </w:p>
        </w:tc>
      </w:tr>
      <w:tr w:rsidR="00DB2C73" w:rsidRPr="00244EFD" w14:paraId="7DE63DB6" w14:textId="77777777" w:rsidTr="00C16574">
        <w:tc>
          <w:tcPr>
            <w:tcW w:w="7465" w:type="dxa"/>
          </w:tcPr>
          <w:p w14:paraId="131C5DEE" w14:textId="77777777" w:rsidR="00DB2C73" w:rsidRPr="00244EFD" w:rsidRDefault="00DB2C73" w:rsidP="00DB2C73">
            <w:pPr>
              <w:numPr>
                <w:ilvl w:val="0"/>
                <w:numId w:val="1"/>
              </w:numPr>
              <w:spacing w:after="120" w:line="360" w:lineRule="auto"/>
              <w:contextualSpacing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 xml:space="preserve">Pregnant women with vulnerabilities </w:t>
            </w:r>
          </w:p>
        </w:tc>
        <w:tc>
          <w:tcPr>
            <w:tcW w:w="1980" w:type="dxa"/>
          </w:tcPr>
          <w:p w14:paraId="424C22F7" w14:textId="77777777" w:rsidR="00DB2C73" w:rsidRPr="00244EFD" w:rsidRDefault="00DB2C73" w:rsidP="00C16574">
            <w:pPr>
              <w:spacing w:after="120" w:line="360" w:lineRule="auto"/>
              <w:jc w:val="center"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>24</w:t>
            </w:r>
          </w:p>
        </w:tc>
      </w:tr>
      <w:tr w:rsidR="00DB2C73" w:rsidRPr="00244EFD" w14:paraId="5ADE1214" w14:textId="77777777" w:rsidTr="00C16574">
        <w:tc>
          <w:tcPr>
            <w:tcW w:w="7465" w:type="dxa"/>
          </w:tcPr>
          <w:p w14:paraId="04DA631C" w14:textId="77777777" w:rsidR="00DB2C73" w:rsidRPr="00244EFD" w:rsidRDefault="00DB2C73" w:rsidP="00DB2C73">
            <w:pPr>
              <w:numPr>
                <w:ilvl w:val="0"/>
                <w:numId w:val="1"/>
              </w:numPr>
              <w:spacing w:after="120" w:line="360" w:lineRule="auto"/>
              <w:contextualSpacing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 xml:space="preserve">Husbands of pregnant women </w:t>
            </w:r>
          </w:p>
        </w:tc>
        <w:tc>
          <w:tcPr>
            <w:tcW w:w="1980" w:type="dxa"/>
          </w:tcPr>
          <w:p w14:paraId="4918E38A" w14:textId="77777777" w:rsidR="00DB2C73" w:rsidRPr="00244EFD" w:rsidRDefault="00DB2C73" w:rsidP="00C16574">
            <w:pPr>
              <w:spacing w:after="120" w:line="360" w:lineRule="auto"/>
              <w:jc w:val="center"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>12</w:t>
            </w:r>
          </w:p>
        </w:tc>
      </w:tr>
      <w:tr w:rsidR="00DB2C73" w:rsidRPr="00244EFD" w14:paraId="27F4A22C" w14:textId="77777777" w:rsidTr="00C16574">
        <w:tc>
          <w:tcPr>
            <w:tcW w:w="7465" w:type="dxa"/>
          </w:tcPr>
          <w:p w14:paraId="14686727" w14:textId="77777777" w:rsidR="00DB2C73" w:rsidRPr="00244EFD" w:rsidRDefault="00DB2C73" w:rsidP="00DB2C73">
            <w:pPr>
              <w:numPr>
                <w:ilvl w:val="0"/>
                <w:numId w:val="1"/>
              </w:numPr>
              <w:spacing w:after="120" w:line="360" w:lineRule="auto"/>
              <w:contextualSpacing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 xml:space="preserve">Male participants </w:t>
            </w:r>
          </w:p>
        </w:tc>
        <w:tc>
          <w:tcPr>
            <w:tcW w:w="1980" w:type="dxa"/>
          </w:tcPr>
          <w:p w14:paraId="044A0D80" w14:textId="77777777" w:rsidR="00DB2C73" w:rsidRPr="00244EFD" w:rsidRDefault="00DB2C73" w:rsidP="00C16574">
            <w:pPr>
              <w:spacing w:after="120" w:line="360" w:lineRule="auto"/>
              <w:jc w:val="center"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>12</w:t>
            </w:r>
          </w:p>
        </w:tc>
      </w:tr>
      <w:tr w:rsidR="00DB2C73" w:rsidRPr="00244EFD" w14:paraId="67B3A605" w14:textId="77777777" w:rsidTr="00C16574">
        <w:tc>
          <w:tcPr>
            <w:tcW w:w="7465" w:type="dxa"/>
          </w:tcPr>
          <w:p w14:paraId="6EFE2E13" w14:textId="77777777" w:rsidR="00DB2C73" w:rsidRPr="00244EFD" w:rsidRDefault="00DB2C73" w:rsidP="00DB2C73">
            <w:pPr>
              <w:numPr>
                <w:ilvl w:val="0"/>
                <w:numId w:val="1"/>
              </w:numPr>
              <w:spacing w:after="120" w:line="360" w:lineRule="auto"/>
              <w:contextualSpacing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 xml:space="preserve">Female participants </w:t>
            </w:r>
          </w:p>
        </w:tc>
        <w:tc>
          <w:tcPr>
            <w:tcW w:w="1980" w:type="dxa"/>
          </w:tcPr>
          <w:p w14:paraId="283A82AB" w14:textId="77777777" w:rsidR="00DB2C73" w:rsidRPr="00244EFD" w:rsidRDefault="00DB2C73" w:rsidP="00C16574">
            <w:pPr>
              <w:spacing w:after="120" w:line="360" w:lineRule="auto"/>
              <w:jc w:val="center"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>24</w:t>
            </w:r>
          </w:p>
        </w:tc>
      </w:tr>
      <w:tr w:rsidR="00DB2C73" w:rsidRPr="00244EFD" w14:paraId="3797A9C4" w14:textId="77777777" w:rsidTr="00C16574">
        <w:tc>
          <w:tcPr>
            <w:tcW w:w="7465" w:type="dxa"/>
          </w:tcPr>
          <w:p w14:paraId="71F50E17" w14:textId="77777777" w:rsidR="00DB2C73" w:rsidRPr="00244EFD" w:rsidRDefault="00DB2C73" w:rsidP="00DB2C73">
            <w:pPr>
              <w:numPr>
                <w:ilvl w:val="0"/>
                <w:numId w:val="1"/>
              </w:numPr>
              <w:spacing w:after="120" w:line="360" w:lineRule="auto"/>
              <w:contextualSpacing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 xml:space="preserve">Have no formal education </w:t>
            </w:r>
          </w:p>
        </w:tc>
        <w:tc>
          <w:tcPr>
            <w:tcW w:w="1980" w:type="dxa"/>
          </w:tcPr>
          <w:p w14:paraId="612A875B" w14:textId="77777777" w:rsidR="00DB2C73" w:rsidRPr="00244EFD" w:rsidRDefault="00DB2C73" w:rsidP="00C16574">
            <w:pPr>
              <w:spacing w:after="120" w:line="360" w:lineRule="auto"/>
              <w:jc w:val="center"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>19</w:t>
            </w:r>
          </w:p>
        </w:tc>
      </w:tr>
      <w:tr w:rsidR="00DB2C73" w:rsidRPr="00244EFD" w14:paraId="6B9E2EBE" w14:textId="77777777" w:rsidTr="00C16574">
        <w:tc>
          <w:tcPr>
            <w:tcW w:w="7465" w:type="dxa"/>
          </w:tcPr>
          <w:p w14:paraId="505899C5" w14:textId="77777777" w:rsidR="00DB2C73" w:rsidRPr="00244EFD" w:rsidRDefault="00DB2C73" w:rsidP="00DB2C73">
            <w:pPr>
              <w:numPr>
                <w:ilvl w:val="0"/>
                <w:numId w:val="1"/>
              </w:numPr>
              <w:spacing w:after="120" w:line="360" w:lineRule="auto"/>
              <w:contextualSpacing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 xml:space="preserve">Have formal education </w:t>
            </w:r>
          </w:p>
        </w:tc>
        <w:tc>
          <w:tcPr>
            <w:tcW w:w="1980" w:type="dxa"/>
          </w:tcPr>
          <w:p w14:paraId="72100509" w14:textId="77777777" w:rsidR="00DB2C73" w:rsidRPr="00244EFD" w:rsidRDefault="00DB2C73" w:rsidP="00C16574">
            <w:pPr>
              <w:spacing w:after="120" w:line="360" w:lineRule="auto"/>
              <w:jc w:val="center"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>17</w:t>
            </w:r>
          </w:p>
        </w:tc>
      </w:tr>
      <w:tr w:rsidR="00DB2C73" w:rsidRPr="00244EFD" w14:paraId="6B2E5364" w14:textId="77777777" w:rsidTr="00C16574">
        <w:tc>
          <w:tcPr>
            <w:tcW w:w="7465" w:type="dxa"/>
          </w:tcPr>
          <w:p w14:paraId="2E740E42" w14:textId="77777777" w:rsidR="00DB2C73" w:rsidRPr="00244EFD" w:rsidRDefault="00DB2C73" w:rsidP="00DB2C73">
            <w:pPr>
              <w:numPr>
                <w:ilvl w:val="0"/>
                <w:numId w:val="1"/>
              </w:numPr>
              <w:spacing w:after="120" w:line="360" w:lineRule="auto"/>
              <w:contextualSpacing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>Age range 18-49</w:t>
            </w:r>
          </w:p>
        </w:tc>
        <w:tc>
          <w:tcPr>
            <w:tcW w:w="1980" w:type="dxa"/>
          </w:tcPr>
          <w:p w14:paraId="3553CEB9" w14:textId="77777777" w:rsidR="00DB2C73" w:rsidRPr="00244EFD" w:rsidRDefault="00DB2C73" w:rsidP="00C16574">
            <w:pPr>
              <w:spacing w:after="120" w:line="360" w:lineRule="auto"/>
              <w:jc w:val="center"/>
              <w:rPr>
                <w:rFonts w:ascii="Aptos" w:eastAsia="Aptos" w:hAnsi="Aptos" w:cs="Times New Roman"/>
              </w:rPr>
            </w:pPr>
            <w:r w:rsidRPr="00244EFD">
              <w:rPr>
                <w:rFonts w:ascii="Aptos" w:eastAsia="Aptos" w:hAnsi="Aptos" w:cs="Times New Roman"/>
              </w:rPr>
              <w:t>36</w:t>
            </w:r>
          </w:p>
        </w:tc>
      </w:tr>
    </w:tbl>
    <w:p w14:paraId="7156B838" w14:textId="77777777" w:rsidR="00DB2C73" w:rsidRDefault="00DB2C73" w:rsidP="00DB2C7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B2C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065F52"/>
    <w:multiLevelType w:val="hybridMultilevel"/>
    <w:tmpl w:val="D47C59C4"/>
    <w:lvl w:ilvl="0" w:tplc="FC0AB4FC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F65D2B"/>
    <w:multiLevelType w:val="hybridMultilevel"/>
    <w:tmpl w:val="89DC5706"/>
    <w:lvl w:ilvl="0" w:tplc="69508038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CB609B"/>
    <w:multiLevelType w:val="hybridMultilevel"/>
    <w:tmpl w:val="0B5AF3E2"/>
    <w:lvl w:ilvl="0" w:tplc="41B2C0C6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0656243">
    <w:abstractNumId w:val="1"/>
  </w:num>
  <w:num w:numId="2" w16cid:durableId="913320822">
    <w:abstractNumId w:val="2"/>
  </w:num>
  <w:num w:numId="3" w16cid:durableId="13853703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C73"/>
    <w:rsid w:val="000D4F1A"/>
    <w:rsid w:val="00120476"/>
    <w:rsid w:val="004E71C5"/>
    <w:rsid w:val="004F5875"/>
    <w:rsid w:val="00693259"/>
    <w:rsid w:val="007B1AD4"/>
    <w:rsid w:val="008A2362"/>
    <w:rsid w:val="00B42905"/>
    <w:rsid w:val="00D87336"/>
    <w:rsid w:val="00DB2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785FC"/>
  <w15:chartTrackingRefBased/>
  <w15:docId w15:val="{C22A78C3-7C21-4B92-B859-D09E5DC60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2C7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2C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2C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2C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2C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2C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2C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2C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2C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2C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2C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2C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2C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2C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2C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2C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2C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2C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2C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2C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2C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2C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2C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2C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2C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2C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2C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2C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2C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2C73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DB2C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DB2C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B2C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11</Words>
  <Characters>1528</Characters>
  <Application>Microsoft Office Word</Application>
  <DocSecurity>0</DocSecurity>
  <Lines>95</Lines>
  <Paragraphs>92</Paragraphs>
  <ScaleCrop>false</ScaleCrop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hunie Tarekegn</dc:creator>
  <cp:keywords/>
  <dc:description/>
  <cp:lastModifiedBy>Yihunie Tarekegn</cp:lastModifiedBy>
  <cp:revision>7</cp:revision>
  <dcterms:created xsi:type="dcterms:W3CDTF">2025-10-31T07:43:00Z</dcterms:created>
  <dcterms:modified xsi:type="dcterms:W3CDTF">2026-02-09T07:40:00Z</dcterms:modified>
</cp:coreProperties>
</file>